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B0C54" w14:textId="7BE23034" w:rsidR="006A700C" w:rsidRPr="005910E4" w:rsidRDefault="005910E4" w:rsidP="006A700C">
      <w:pPr>
        <w:rPr>
          <w:b/>
          <w:bCs/>
        </w:rPr>
      </w:pPr>
      <w:r w:rsidRPr="005910E4">
        <w:rPr>
          <w:b/>
          <w:bCs/>
        </w:rPr>
        <w:t>Supplementary data</w:t>
      </w:r>
      <w:r w:rsidR="006A700C" w:rsidRPr="005910E4">
        <w:rPr>
          <w:b/>
          <w:bCs/>
        </w:rPr>
        <w:t xml:space="preserve"> </w:t>
      </w:r>
    </w:p>
    <w:p w14:paraId="31256FD8" w14:textId="77777777" w:rsidR="005910E4" w:rsidRDefault="006A700C" w:rsidP="006A700C">
      <w:pPr>
        <w:keepNext/>
        <w:rPr>
          <w:noProof/>
          <w:lang w:eastAsia="en-GB"/>
        </w:rPr>
      </w:pPr>
      <w:r>
        <w:rPr>
          <w:noProof/>
          <w:lang w:eastAsia="en-GB"/>
        </w:rPr>
        <w:t xml:space="preserve"> </w:t>
      </w:r>
    </w:p>
    <w:p w14:paraId="6704CD8D" w14:textId="7989A900" w:rsidR="000B128F" w:rsidRDefault="00F803FB" w:rsidP="006A700C">
      <w:pPr>
        <w:keepNext/>
      </w:pPr>
      <w:r>
        <w:rPr>
          <w:noProof/>
          <w:lang w:eastAsia="en-GB"/>
        </w:rPr>
        <w:drawing>
          <wp:inline distT="0" distB="0" distL="0" distR="0" wp14:anchorId="2FF79FEB" wp14:editId="49BEC48D">
            <wp:extent cx="5731510" cy="2509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E8EA9" w14:textId="556D9750" w:rsidR="00532FC8" w:rsidRDefault="005910E4" w:rsidP="000B128F">
      <w:pPr>
        <w:pStyle w:val="Caption"/>
      </w:pPr>
      <w:r w:rsidRPr="005910E4">
        <w:rPr>
          <w:b/>
          <w:bCs/>
        </w:rPr>
        <w:t xml:space="preserve">Supplementary </w:t>
      </w:r>
      <w:r w:rsidR="000B128F" w:rsidRPr="005910E4">
        <w:rPr>
          <w:b/>
          <w:bCs/>
        </w:rPr>
        <w:t xml:space="preserve">Figure </w:t>
      </w:r>
      <w:r w:rsidR="006A700C" w:rsidRPr="005910E4">
        <w:rPr>
          <w:b/>
          <w:bCs/>
        </w:rPr>
        <w:fldChar w:fldCharType="begin"/>
      </w:r>
      <w:r w:rsidR="006A700C" w:rsidRPr="005910E4">
        <w:rPr>
          <w:b/>
          <w:bCs/>
        </w:rPr>
        <w:instrText xml:space="preserve"> SEQ Figure \* ARABIC </w:instrText>
      </w:r>
      <w:r w:rsidR="006A700C" w:rsidRPr="005910E4">
        <w:rPr>
          <w:b/>
          <w:bCs/>
        </w:rPr>
        <w:fldChar w:fldCharType="separate"/>
      </w:r>
      <w:r w:rsidR="000B128F" w:rsidRPr="005910E4">
        <w:rPr>
          <w:b/>
          <w:bCs/>
          <w:noProof/>
        </w:rPr>
        <w:t>1</w:t>
      </w:r>
      <w:r w:rsidR="006A700C" w:rsidRPr="005910E4">
        <w:rPr>
          <w:b/>
          <w:bCs/>
          <w:noProof/>
        </w:rPr>
        <w:fldChar w:fldCharType="end"/>
      </w:r>
      <w:bookmarkStart w:id="0" w:name="OLE_LINK2"/>
      <w:r w:rsidR="000B128F" w:rsidRPr="000B128F">
        <w:t xml:space="preserve"> </w:t>
      </w:r>
      <w:r w:rsidR="000B128F">
        <w:t>A) Correlation between age (weeks) and body weight (kg) (R</w:t>
      </w:r>
      <w:r w:rsidR="000B128F" w:rsidRPr="00265D1F">
        <w:rPr>
          <w:vertAlign w:val="superscript"/>
        </w:rPr>
        <w:t>2</w:t>
      </w:r>
      <w:r w:rsidR="000B128F">
        <w:t xml:space="preserve"> 0.576</w:t>
      </w:r>
      <w:bookmarkEnd w:id="0"/>
      <w:r w:rsidR="000B128F">
        <w:t xml:space="preserve">) and B) differences in age for patients &lt;5kg and 5-10kg (****p &lt;0.0001) </w:t>
      </w:r>
      <w:bookmarkStart w:id="1" w:name="OLE_LINK1"/>
      <w:r w:rsidR="000B128F">
        <w:t>in 82 patients</w:t>
      </w:r>
      <w:r>
        <w:t xml:space="preserve"> studied</w:t>
      </w:r>
      <w:r w:rsidR="000B128F">
        <w:t xml:space="preserve"> across 165 occasions of TDM.</w:t>
      </w:r>
      <w:bookmarkEnd w:id="1"/>
    </w:p>
    <w:p w14:paraId="66C3CD92" w14:textId="5DA7956B" w:rsidR="005910E4" w:rsidRDefault="005910E4">
      <w:r>
        <w:br w:type="page"/>
      </w:r>
    </w:p>
    <w:p w14:paraId="00B254A0" w14:textId="18BE7552" w:rsidR="0043606E" w:rsidRDefault="005910E4" w:rsidP="0043606E">
      <w:pPr>
        <w:pStyle w:val="Caption"/>
        <w:keepNext/>
      </w:pPr>
      <w:r w:rsidRPr="005910E4">
        <w:rPr>
          <w:b/>
          <w:bCs/>
        </w:rPr>
        <w:lastRenderedPageBreak/>
        <w:t xml:space="preserve">Supplementary </w:t>
      </w:r>
      <w:r w:rsidR="0043606E" w:rsidRPr="005910E4">
        <w:rPr>
          <w:b/>
          <w:bCs/>
        </w:rPr>
        <w:t xml:space="preserve">Table </w:t>
      </w:r>
      <w:r w:rsidRPr="005910E4">
        <w:rPr>
          <w:b/>
          <w:bCs/>
        </w:rPr>
        <w:fldChar w:fldCharType="begin"/>
      </w:r>
      <w:r w:rsidRPr="005910E4">
        <w:rPr>
          <w:b/>
          <w:bCs/>
        </w:rPr>
        <w:instrText xml:space="preserve"> SEQ Table \* ARABIC </w:instrText>
      </w:r>
      <w:r w:rsidRPr="005910E4">
        <w:rPr>
          <w:b/>
          <w:bCs/>
        </w:rPr>
        <w:fldChar w:fldCharType="separate"/>
      </w:r>
      <w:r w:rsidR="0043606E" w:rsidRPr="005910E4">
        <w:rPr>
          <w:b/>
          <w:bCs/>
          <w:noProof/>
        </w:rPr>
        <w:t>1</w:t>
      </w:r>
      <w:r w:rsidRPr="005910E4">
        <w:rPr>
          <w:b/>
          <w:bCs/>
          <w:noProof/>
        </w:rPr>
        <w:fldChar w:fldCharType="end"/>
      </w:r>
      <w:r w:rsidR="0043606E">
        <w:t xml:space="preserve"> Differences in daily dose at 9mg/kg vs 200mg/m</w:t>
      </w:r>
      <w:r w:rsidR="0043606E" w:rsidRPr="005910E4">
        <w:rPr>
          <w:vertAlign w:val="superscript"/>
        </w:rPr>
        <w:t>2</w:t>
      </w:r>
      <w:r w:rsidR="0043606E">
        <w:t xml:space="preserve"> using the CCLG nomogram for conversion of body weight to body surface area. 9mg/kg daily dosing is lower until a patient reaches 13kg </w:t>
      </w:r>
    </w:p>
    <w:tbl>
      <w:tblPr>
        <w:tblW w:w="6013" w:type="dxa"/>
        <w:tblLook w:val="04A0" w:firstRow="1" w:lastRow="0" w:firstColumn="1" w:lastColumn="0" w:noHBand="0" w:noVBand="1"/>
      </w:tblPr>
      <w:tblGrid>
        <w:gridCol w:w="1418"/>
        <w:gridCol w:w="1276"/>
        <w:gridCol w:w="1559"/>
        <w:gridCol w:w="1760"/>
      </w:tblGrid>
      <w:tr w:rsidR="003B2D17" w:rsidRPr="003B2D17" w14:paraId="4302B7B2" w14:textId="77777777" w:rsidTr="003B2D17">
        <w:trPr>
          <w:trHeight w:val="300"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537E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Body Weight (kg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E27C1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BSA (m</w:t>
            </w:r>
            <w:r w:rsidRPr="003B2D17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FB1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Daily dose 9mg/kg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A0DB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Daily Dose 200mg/m</w:t>
            </w:r>
            <w:r w:rsidRPr="003B2D17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3B2D17" w:rsidRPr="003B2D17" w14:paraId="2B78B453" w14:textId="77777777" w:rsidTr="003B2D17">
        <w:trPr>
          <w:trHeight w:val="300"/>
        </w:trPr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F2BE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3D0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7BB3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532D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3B2D17" w:rsidRPr="003B2D17" w14:paraId="69404F28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98DC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F6A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0A2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2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B861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</w:tr>
      <w:tr w:rsidR="003B2D17" w:rsidRPr="003B2D17" w14:paraId="067C38D2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9D5A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6E2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633A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5D1F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3B2D17" w:rsidRPr="003B2D17" w14:paraId="0D8C7C2A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797F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F998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0ABF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31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02A7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</w:tr>
      <w:tr w:rsidR="003B2D17" w:rsidRPr="003B2D17" w14:paraId="26929E40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1346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513A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EE0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0864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</w:tr>
      <w:tr w:rsidR="003B2D17" w:rsidRPr="003B2D17" w14:paraId="08EC40AD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C06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6637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1411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40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799D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</w:tr>
      <w:tr w:rsidR="003B2D17" w:rsidRPr="003B2D17" w14:paraId="40DBB762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D64D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2B1F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2226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D62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</w:tr>
      <w:tr w:rsidR="003B2D17" w:rsidRPr="003B2D17" w14:paraId="16C92577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0D0F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C5DA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080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49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A120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</w:tr>
      <w:tr w:rsidR="003B2D17" w:rsidRPr="003B2D17" w14:paraId="1EBCB582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FBBB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02EE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6808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F99C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</w:tr>
      <w:tr w:rsidR="003B2D17" w:rsidRPr="003B2D17" w14:paraId="10ED8DCD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FBEA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28FC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116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58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9B2B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</w:tr>
      <w:tr w:rsidR="003B2D17" w:rsidRPr="003B2D17" w14:paraId="2D747136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866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0A00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7DA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B5AC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</w:tr>
      <w:tr w:rsidR="003B2D17" w:rsidRPr="003B2D17" w14:paraId="17AC7979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E368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EEDE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534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67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82B1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</w:tr>
      <w:tr w:rsidR="003B2D17" w:rsidRPr="003B2D17" w14:paraId="23A72520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E123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CED0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5E6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D53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</w:tr>
      <w:tr w:rsidR="003B2D17" w:rsidRPr="003B2D17" w14:paraId="66AB18EC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126B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6BE4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B536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76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B8F9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3B2D17" w:rsidRPr="003B2D17" w14:paraId="43AD92DA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0839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6186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445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D45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</w:tr>
      <w:tr w:rsidR="003B2D17" w:rsidRPr="003B2D17" w14:paraId="31D4C00B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8418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70D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1BE8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85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513E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3B2D17" w:rsidRPr="003B2D17" w14:paraId="423B558E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E09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C986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BC8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5EB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3B2D17" w:rsidRPr="003B2D17" w14:paraId="78F9CEA5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F05D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2070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3DE1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CEBC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</w:tr>
      <w:tr w:rsidR="003B2D17" w:rsidRPr="003B2D17" w14:paraId="7BD20AA6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93AB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C730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3B87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81A1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</w:tr>
      <w:tr w:rsidR="003B2D17" w:rsidRPr="003B2D17" w14:paraId="04C754F7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8A99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F901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8B01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97EE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</w:tr>
      <w:tr w:rsidR="003B2D17" w:rsidRPr="003B2D17" w14:paraId="6E6AF3F6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307D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246B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0433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DE9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</w:tr>
      <w:tr w:rsidR="003B2D17" w:rsidRPr="003B2D17" w14:paraId="679BE996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0BB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71B9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99AE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690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</w:tr>
      <w:tr w:rsidR="003B2D17" w:rsidRPr="003B2D17" w14:paraId="73A297EC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1A99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4A2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B910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C4A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</w:tr>
      <w:tr w:rsidR="003B2D17" w:rsidRPr="003B2D17" w14:paraId="41C4CEAB" w14:textId="77777777" w:rsidTr="003B2D17">
        <w:trPr>
          <w:trHeight w:val="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3F28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B647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85FB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ACE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</w:tr>
      <w:tr w:rsidR="003B2D17" w:rsidRPr="003B2D17" w14:paraId="55D4B8EB" w14:textId="77777777" w:rsidTr="003B2D17">
        <w:trPr>
          <w:trHeight w:val="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4B2A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6A51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7A06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EE6D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</w:tr>
      <w:tr w:rsidR="003B2D17" w:rsidRPr="003B2D17" w14:paraId="66B3515D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E9BC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D6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6B82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2B13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</w:tr>
      <w:tr w:rsidR="003B2D17" w:rsidRPr="003B2D17" w14:paraId="048ADB60" w14:textId="77777777" w:rsidTr="003B2D17">
        <w:trPr>
          <w:trHeight w:val="30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5858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F99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B34D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47F8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58</w:t>
            </w:r>
          </w:p>
        </w:tc>
      </w:tr>
      <w:tr w:rsidR="003B2D17" w:rsidRPr="003B2D17" w14:paraId="499C2E7A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A307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2360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FFED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1039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</w:tr>
      <w:tr w:rsidR="003B2D17" w:rsidRPr="003B2D17" w14:paraId="145C4AB2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DB03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A9A8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41EA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641B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</w:tr>
      <w:tr w:rsidR="003B2D17" w:rsidRPr="003B2D17" w14:paraId="26B8F3F4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59AB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C82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F0CE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05F9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74</w:t>
            </w:r>
          </w:p>
        </w:tc>
      </w:tr>
      <w:tr w:rsidR="003B2D17" w:rsidRPr="003B2D17" w14:paraId="71AACD88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B0F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6E44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D038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999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</w:tr>
      <w:tr w:rsidR="003B2D17" w:rsidRPr="003B2D17" w14:paraId="5FCFBE9C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C388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0C41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D6E8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4C16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</w:tr>
      <w:tr w:rsidR="003B2D17" w:rsidRPr="003B2D17" w14:paraId="4DA39638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3F9D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34D1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F40B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13B9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</w:tr>
      <w:tr w:rsidR="003B2D17" w:rsidRPr="003B2D17" w14:paraId="284FDE4E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BF7B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A30E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33F6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43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6970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94</w:t>
            </w:r>
          </w:p>
        </w:tc>
      </w:tr>
      <w:tr w:rsidR="003B2D17" w:rsidRPr="003B2D17" w14:paraId="2A911BEA" w14:textId="77777777" w:rsidTr="003B2D1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0307A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7F80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840C5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9954A" w14:textId="77777777" w:rsidR="003B2D17" w:rsidRPr="003B2D17" w:rsidRDefault="003B2D17" w:rsidP="003B2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D17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</w:tr>
    </w:tbl>
    <w:p w14:paraId="1BE8A64B" w14:textId="77777777" w:rsidR="000B128F" w:rsidRDefault="000B128F"/>
    <w:sectPr w:rsidR="000B12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28F"/>
    <w:rsid w:val="000B128F"/>
    <w:rsid w:val="002035C7"/>
    <w:rsid w:val="003B2D17"/>
    <w:rsid w:val="0043606E"/>
    <w:rsid w:val="00532FC8"/>
    <w:rsid w:val="005910E4"/>
    <w:rsid w:val="00643524"/>
    <w:rsid w:val="006A700C"/>
    <w:rsid w:val="00AE4C5A"/>
    <w:rsid w:val="00F8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8536C"/>
  <w15:chartTrackingRefBased/>
  <w15:docId w15:val="{0D6730C6-4986-4DF7-9AFB-F21D6AD86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128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Barnett</dc:creator>
  <cp:keywords/>
  <dc:description/>
  <cp:lastModifiedBy>Gareth Veal</cp:lastModifiedBy>
  <cp:revision>2</cp:revision>
  <dcterms:created xsi:type="dcterms:W3CDTF">2023-05-24T10:54:00Z</dcterms:created>
  <dcterms:modified xsi:type="dcterms:W3CDTF">2023-05-24T10:54:00Z</dcterms:modified>
</cp:coreProperties>
</file>